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6E3" w:rsidRPr="007B28EC" w:rsidRDefault="00D206E3" w:rsidP="00D206E3">
      <w:pPr>
        <w:pStyle w:val="Caption"/>
        <w:keepNext/>
        <w:rPr>
          <w:rFonts w:ascii="Times New Roman" w:hAnsi="Times New Roman" w:cs="Times New Roman"/>
          <w:b w:val="0"/>
          <w:sz w:val="20"/>
          <w:szCs w:val="20"/>
        </w:rPr>
      </w:pPr>
      <w:r w:rsidRPr="00D206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upplementary Table </w:t>
      </w:r>
      <w:r w:rsidR="006015DA"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D206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Pr="00D206E3">
        <w:rPr>
          <w:rFonts w:ascii="Times New Roman" w:eastAsia="Times New Roman" w:hAnsi="Times New Roman" w:cs="Times New Roman"/>
          <w:b w:val="0"/>
          <w:color w:val="000000"/>
          <w:sz w:val="20"/>
          <w:szCs w:val="20"/>
        </w:rPr>
        <w:t xml:space="preserve">Gene ontology (GO) terms annotation of </w:t>
      </w:r>
      <w:bookmarkStart w:id="0" w:name="_GoBack"/>
      <w:bookmarkEnd w:id="0"/>
      <w:r w:rsidRPr="00D206E3">
        <w:rPr>
          <w:rFonts w:ascii="Times New Roman" w:eastAsia="Times New Roman" w:hAnsi="Times New Roman" w:cs="Times New Roman"/>
          <w:b w:val="0"/>
          <w:i/>
          <w:iCs/>
          <w:color w:val="000000"/>
          <w:sz w:val="20"/>
          <w:szCs w:val="20"/>
        </w:rPr>
        <w:t>LEA</w:t>
      </w:r>
      <w:r w:rsidRPr="00D206E3">
        <w:rPr>
          <w:rFonts w:ascii="Times New Roman" w:eastAsia="Times New Roman" w:hAnsi="Times New Roman" w:cs="Times New Roman"/>
          <w:b w:val="0"/>
          <w:color w:val="000000"/>
          <w:sz w:val="20"/>
          <w:szCs w:val="20"/>
        </w:rPr>
        <w:t xml:space="preserve"> genes in upland cotton</w:t>
      </w:r>
      <w:r w:rsidR="007B28EC">
        <w:rPr>
          <w:rFonts w:ascii="Times New Roman" w:eastAsia="Times New Roman" w:hAnsi="Times New Roman" w:cs="Times New Roman"/>
          <w:b w:val="0"/>
          <w:color w:val="000000"/>
          <w:sz w:val="20"/>
          <w:szCs w:val="20"/>
        </w:rPr>
        <w:t xml:space="preserve">, </w:t>
      </w:r>
      <w:r w:rsidR="007B28EC" w:rsidRPr="007B28EC">
        <w:rPr>
          <w:rFonts w:ascii="Times New Roman" w:eastAsia="Times New Roman" w:hAnsi="Times New Roman" w:cs="Times New Roman"/>
          <w:b w:val="0"/>
          <w:i/>
          <w:color w:val="000000"/>
          <w:sz w:val="20"/>
          <w:szCs w:val="20"/>
        </w:rPr>
        <w:t>Gossypium hirsutum</w:t>
      </w:r>
    </w:p>
    <w:tbl>
      <w:tblPr>
        <w:tblStyle w:val="LightShading-Accent5"/>
        <w:tblW w:w="19000" w:type="dxa"/>
        <w:tblLook w:val="04A0" w:firstRow="1" w:lastRow="0" w:firstColumn="1" w:lastColumn="0" w:noHBand="0" w:noVBand="1"/>
      </w:tblPr>
      <w:tblGrid>
        <w:gridCol w:w="1394"/>
        <w:gridCol w:w="1261"/>
        <w:gridCol w:w="6759"/>
        <w:gridCol w:w="4871"/>
        <w:gridCol w:w="4715"/>
      </w:tblGrid>
      <w:tr w:rsidR="00D206E3" w:rsidRPr="007B28EC" w:rsidTr="004B6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06E3" w:rsidRPr="007B28EC" w:rsidRDefault="00D206E3" w:rsidP="007B28EC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G</w:t>
            </w:r>
            <w:r w:rsidR="007B28EC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ene ID.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06E3" w:rsidRPr="007B28EC" w:rsidRDefault="00D206E3" w:rsidP="007B2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Protein type</w:t>
            </w:r>
          </w:p>
        </w:tc>
        <w:tc>
          <w:tcPr>
            <w:tcW w:w="67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06E3" w:rsidRPr="007B28EC" w:rsidRDefault="00D206E3" w:rsidP="004B6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GO: Molecular function (MF)</w:t>
            </w:r>
          </w:p>
        </w:tc>
        <w:tc>
          <w:tcPr>
            <w:tcW w:w="4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06E3" w:rsidRPr="007B28EC" w:rsidRDefault="00D206E3" w:rsidP="004B6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GO: Biological process (BP)</w:t>
            </w:r>
          </w:p>
        </w:tc>
        <w:tc>
          <w:tcPr>
            <w:tcW w:w="4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06E3" w:rsidRPr="007B28EC" w:rsidRDefault="00D206E3" w:rsidP="004B6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GO: Cellular component (CC)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44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7367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887:ATPase activity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692:lead ion transport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24:ATP binding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80168:abscisic acid transport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05886:plasma 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166:nucleotide binding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085:transmembrane transport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626:ATPase activity,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pled to transmembrane movement of substance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10:transport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8352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5:response to water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0502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1:transcription,DNA -templated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:nucleus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5:regulations of transcription,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templated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4:auxin-activated signaling pathway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1398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3947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70:zinc ion binding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874:ligase activity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5928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5:response to water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7:response to abscisic acid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4:response to water deprivatio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631:cold acclimatio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6331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64:rRNAprocessing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040:small subunit proce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9173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7:response to abscisic acid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09631:cold 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limatio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4:response to water deprivatio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7143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9610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09269:response to 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ccatio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5513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2357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255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2408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:cytoplasm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6550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CotAD_50983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7:DNA binding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1:transcription,DNA-templated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:nucleus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03700:transcription factor 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, sequence</w:t>
            </w: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pecific DNA binding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5:regulation of transcription,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templated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983:protein dimerization activity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3264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7587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4203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5889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74:vacuolar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0948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7:DNA binding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5267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7:DNA binding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5537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D206E3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74:vacuolar membrane</w:t>
            </w:r>
          </w:p>
        </w:tc>
      </w:tr>
      <w:tr w:rsidR="00D206E3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65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0:embryo develop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6595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1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0:embryo development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7186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1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0:embryo development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0491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1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0:embryo development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0219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1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140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1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8976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1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1667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1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09269:response to 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ccatio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D206E3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5:response to cytokinin</w:t>
            </w: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D206E3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206E3" w:rsidRPr="007B28EC" w:rsidRDefault="00D206E3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:0005794:golgi </w:t>
            </w:r>
            <w:r w:rsidR="007B28EC"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aratus</w:t>
            </w:r>
          </w:p>
        </w:tc>
      </w:tr>
      <w:tr w:rsidR="00D206E3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206E3" w:rsidRPr="007B28EC" w:rsidRDefault="00D206E3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02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046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079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080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103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7:chloroplast</w:t>
            </w:r>
          </w:p>
        </w:tc>
      </w:tr>
      <w:tr w:rsidR="00EA2779" w:rsidRPr="007B28EC" w:rsidTr="004B6978">
        <w:trPr>
          <w:divId w:val="199055174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15" w:type="dxa"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:inte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129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132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138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170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4:molecular_fun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50:biological_proc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265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303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364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378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572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572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603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708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818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835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883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957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4:molecular_fun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50:biological_proc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968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973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037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165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187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187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607:defense response to viru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187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187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237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896:response to stimulu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:cytoplasm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chored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311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358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382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301:kin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310:phosphoryl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414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589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673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704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704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706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874:lig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710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710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710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764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40:transfer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821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823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854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872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907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910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920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921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921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937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002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030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CotAD_2173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874:lig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192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401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449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449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527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5:response to water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603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40:transfer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745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:inte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778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5:response to water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824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0:embryo development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825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0:embryo development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887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53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90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4:molecular_fun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93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264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284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447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479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506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509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551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632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658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788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897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5:response to water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032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192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259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896:response to stimuli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435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687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:cytoplasm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:cytoplasm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749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9:mitochondrion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7:response to abscisic acid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774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805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806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875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9:mitochondrion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7:response to abscisic acid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635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940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364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698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927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40:transfer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50:biogical _ proc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4:molecular_fun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:nucleus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34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53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53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78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7:response to abscisic acid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631:cold acclim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4:response to water depriv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78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86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190:aspartic-type endopeptid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163:protein catabolic proc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76:extracellular region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87:hydrol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508:proteolysi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33:peptid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248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314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314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644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0:embryo development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777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906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971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156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157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532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732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745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833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876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5:response to water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981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304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326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0:embryo development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398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433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5:response to water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522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669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835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5:response to water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027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043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061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:cytoplasm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117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139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299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317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400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412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434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434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465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511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537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624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190:aspartic-type endopeptid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163:protein catabolic proc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76:extracellular region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87:hydrol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508:proteolysi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33:peptid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653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655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677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677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4:molecular fun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50:biological proc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782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806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818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9737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973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000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019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221:response to chemical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64:cell part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019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5:plasma membran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94:golgi apparatus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143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245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291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5:response to cytokini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94:golgi apparatus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396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471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612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15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79:response to oxidative str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455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455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141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263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311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3:embryo development ending seed dormanc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449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300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699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0972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7:response to abscisic acid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631:cold acclim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4:response to water depriv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5:response to water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666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502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7:trascription factor activity, sequence-specific DNA binding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 transcription DNA-templated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:nucleus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5:regulation of transcription, DNA-templated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983:protein dimerization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171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360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627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28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3:embryo development ending seed dorma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:cytoplasm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227:floral organ absciss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18:cell wall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76:extracellular region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596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263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2382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40:transferase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035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265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4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3:embryo development ending seed dormanc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227:floral organ abscission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740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3:embryo development ending seed dorma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3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0751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5:regulation of transcription, DNA-templated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:nucleus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688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269:response to desicc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186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332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71:signal transducer activit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65:signal transdu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2:defense response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CotAD_48469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669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75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37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343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6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506:plasmodesma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658:anchored component of plasma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86:plasma membrane</w:t>
            </w: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494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EA2779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:membrane</w:t>
            </w:r>
          </w:p>
        </w:tc>
      </w:tr>
      <w:tr w:rsidR="00EA2779" w:rsidRPr="007B28EC" w:rsidTr="00E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2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12681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P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7:reponse to abscisic acid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:cytosol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70:response to osmotic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0:nucleus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226:response to lithium 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845:seed germin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73:cellular ion homeostasi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4:response to water depriv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39233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P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5390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P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:response to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4345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P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:nucleus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51205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P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:intergral component of membrane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tAD_66708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P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4:molecular_func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37:response to abscisic acid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:nucleus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3:embryo development ending seed dormancy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:cytoplasm</w:t>
            </w: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226:response to lithium 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0:nucleolus</w:t>
            </w:r>
          </w:p>
        </w:tc>
      </w:tr>
      <w:tr w:rsidR="00EA2779" w:rsidRPr="007B28EC" w:rsidTr="004B6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70:response to osmotic stress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6978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845:seed germination</w:t>
            </w:r>
          </w:p>
        </w:tc>
        <w:tc>
          <w:tcPr>
            <w:tcW w:w="0" w:type="auto"/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C15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73:cellular ion homeostasi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C15B32">
        <w:trPr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414:response to water depriv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EA2779" w:rsidRPr="007B28EC" w:rsidRDefault="00EA2779" w:rsidP="004B69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2779" w:rsidRPr="007B28EC" w:rsidTr="004B7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55174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EA2779" w:rsidRPr="007B28EC" w:rsidRDefault="00EA2779" w:rsidP="004B6978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EA2779" w:rsidRPr="007B28EC" w:rsidRDefault="00EA2779" w:rsidP="004B69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206E3" w:rsidRDefault="00D206E3"/>
    <w:sectPr w:rsidR="00D206E3" w:rsidSect="00D206E3">
      <w:pgSz w:w="23328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6E3"/>
    <w:rsid w:val="00046DF5"/>
    <w:rsid w:val="001C64A7"/>
    <w:rsid w:val="002216BC"/>
    <w:rsid w:val="00342735"/>
    <w:rsid w:val="00351B3C"/>
    <w:rsid w:val="004476A7"/>
    <w:rsid w:val="004B6978"/>
    <w:rsid w:val="005E381E"/>
    <w:rsid w:val="006015DA"/>
    <w:rsid w:val="006E303B"/>
    <w:rsid w:val="0070517A"/>
    <w:rsid w:val="007175B1"/>
    <w:rsid w:val="007B28EC"/>
    <w:rsid w:val="009B401C"/>
    <w:rsid w:val="00B240D0"/>
    <w:rsid w:val="00CB17DF"/>
    <w:rsid w:val="00D206E3"/>
    <w:rsid w:val="00E61E48"/>
    <w:rsid w:val="00EA2779"/>
    <w:rsid w:val="00ED529A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D206E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7B28E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D206E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7B28E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0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3</Pages>
  <Words>4082</Words>
  <Characters>23271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2</cp:revision>
  <dcterms:created xsi:type="dcterms:W3CDTF">2017-12-20T00:25:00Z</dcterms:created>
  <dcterms:modified xsi:type="dcterms:W3CDTF">2017-12-21T03:01:00Z</dcterms:modified>
</cp:coreProperties>
</file>